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24B5937" w:rsidR="00FB3483" w:rsidRPr="00930A31" w:rsidRDefault="00014318"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2A46BD7" w:rsidR="00FB3483" w:rsidRPr="00930A31" w:rsidRDefault="00447EB6"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D1BDBCA" w:rsidR="00FB3483" w:rsidRPr="00930A31" w:rsidRDefault="00447E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C5128">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68FB4E9" w:rsidR="00FB3483" w:rsidRPr="00930A31" w:rsidRDefault="00447E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C5128">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88FF381" w:rsidR="00FB3483" w:rsidRPr="00930A31" w:rsidRDefault="005707F8"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687E2F6" w:rsidR="00FB3483" w:rsidRPr="00930A31" w:rsidRDefault="00861E30"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73A0839" w:rsidR="00FB3483" w:rsidRPr="00930A31" w:rsidRDefault="003D53C4"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age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4A8BB4F" w:rsidR="00FB3483" w:rsidRPr="00930A31" w:rsidRDefault="00500B1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C5128">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8E2E4EB" w:rsidR="00FB3483" w:rsidRPr="00930A31" w:rsidRDefault="00500B1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63299A6" w:rsidR="00930A31" w:rsidRPr="00930A31" w:rsidRDefault="00500B1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F1533F2" w:rsidR="00930A31" w:rsidRPr="00930A31" w:rsidRDefault="00500B1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D01B3D4" w:rsidR="00FB3483" w:rsidRPr="00930A31" w:rsidRDefault="00500B1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F9365C5" w:rsidR="00FB3483" w:rsidRPr="00930A31" w:rsidRDefault="00500B1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ABC5E3B" w:rsidR="00930A31" w:rsidRPr="00930A31" w:rsidRDefault="00500B1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8B0D25F" w:rsidR="00930A31" w:rsidRPr="00930A31" w:rsidRDefault="00500B1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80B1B8F" w:rsidR="00930A31" w:rsidRPr="00930A31" w:rsidRDefault="00500B1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EDEC6A9" w:rsidR="00930A31" w:rsidRPr="00930A31" w:rsidRDefault="00500B1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5B5E5F9" w:rsidR="00930A31" w:rsidRPr="00930A31" w:rsidRDefault="00500B1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81E58C5" w:rsidR="00930A31" w:rsidRPr="00930A31" w:rsidRDefault="00500B1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3E136D0" w:rsidR="006E5FE2" w:rsidRPr="00930A31" w:rsidRDefault="00500B1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9B96C0A" w:rsidR="006E5FE2" w:rsidRPr="00930A31" w:rsidRDefault="00500B1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1FE7A7A" w:rsidR="00930A31" w:rsidRPr="00930A31" w:rsidRDefault="0039570A"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age 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A187227" w:rsidR="00930A31" w:rsidRPr="00930A31" w:rsidRDefault="0039570A"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age 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602F72B" w:rsidR="00FB3483" w:rsidRPr="00930A31" w:rsidRDefault="0039570A"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age 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C550688" w:rsidR="00FB3483" w:rsidRPr="00930A31" w:rsidRDefault="0039570A"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 xml:space="preserve">age </w:t>
            </w:r>
            <w:r w:rsidR="00C00B75">
              <w:rPr>
                <w:rFonts w:ascii="Arial" w:hAnsi="Arial" w:cs="Arial"/>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922BD33" w:rsidR="00FB3483" w:rsidRPr="00930A31" w:rsidRDefault="0039570A" w:rsidP="005979B8">
            <w:pPr>
              <w:pStyle w:val="Default"/>
              <w:spacing w:before="40" w:after="40"/>
              <w:rPr>
                <w:rFonts w:ascii="Arial" w:hAnsi="Arial" w:cs="Arial"/>
                <w:color w:val="auto"/>
                <w:sz w:val="18"/>
                <w:szCs w:val="18"/>
              </w:rPr>
            </w:pPr>
            <w:r>
              <w:rPr>
                <w:rFonts w:ascii="Arial" w:hAnsi="Arial" w:cs="Arial"/>
                <w:color w:val="auto"/>
                <w:sz w:val="18"/>
                <w:szCs w:val="18"/>
              </w:rPr>
              <w:t>N</w:t>
            </w:r>
            <w:r>
              <w:rPr>
                <w:rFonts w:ascii="Arial" w:hAnsi="Arial" w:cs="Arial"/>
                <w:sz w:val="18"/>
                <w:szCs w:val="18"/>
              </w:rPr>
              <w:t>/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11266E3" w:rsidR="00930A31" w:rsidRPr="00930A31" w:rsidRDefault="0039570A" w:rsidP="005979B8">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 xml:space="preserve">age </w:t>
            </w:r>
            <w:r w:rsidR="00C00B75">
              <w:rPr>
                <w:rFonts w:ascii="Arial" w:hAnsi="Arial" w:cs="Arial"/>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94FA364" w:rsidR="00930A31" w:rsidRPr="00930A31" w:rsidRDefault="0039570A" w:rsidP="005979B8">
            <w:pPr>
              <w:pStyle w:val="Default"/>
              <w:spacing w:before="40" w:after="40"/>
              <w:rPr>
                <w:rFonts w:ascii="Arial" w:hAnsi="Arial" w:cs="Arial"/>
                <w:color w:val="auto"/>
                <w:sz w:val="18"/>
                <w:szCs w:val="18"/>
              </w:rPr>
            </w:pPr>
            <w:r>
              <w:rPr>
                <w:rFonts w:ascii="Arial" w:hAnsi="Arial" w:cs="Arial"/>
                <w:color w:val="auto"/>
                <w:sz w:val="18"/>
                <w:szCs w:val="18"/>
              </w:rPr>
              <w:t>N</w:t>
            </w:r>
            <w:r>
              <w:rPr>
                <w:rFonts w:ascii="Arial" w:hAnsi="Arial" w:cs="Arial"/>
                <w:sz w:val="18"/>
                <w:szCs w:val="18"/>
              </w:rPr>
              <w:t>/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EDBBC1F" w:rsidR="00930A31" w:rsidRPr="00930A31" w:rsidRDefault="0039570A" w:rsidP="005979B8">
            <w:pPr>
              <w:pStyle w:val="Default"/>
              <w:spacing w:before="40" w:after="40"/>
              <w:rPr>
                <w:rFonts w:ascii="Arial" w:hAnsi="Arial" w:cs="Arial"/>
                <w:color w:val="auto"/>
                <w:sz w:val="18"/>
                <w:szCs w:val="18"/>
              </w:rPr>
            </w:pPr>
            <w:r>
              <w:rPr>
                <w:rFonts w:ascii="Arial" w:hAnsi="Arial" w:cs="Arial"/>
                <w:color w:val="auto"/>
                <w:sz w:val="18"/>
                <w:szCs w:val="18"/>
              </w:rPr>
              <w:t>N</w:t>
            </w:r>
            <w:r>
              <w:rPr>
                <w:rFonts w:ascii="Arial" w:hAnsi="Arial" w:cs="Arial"/>
                <w:sz w:val="18"/>
                <w:szCs w:val="18"/>
              </w:rPr>
              <w:t>/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86C3868" w:rsidR="00930A31" w:rsidRPr="00930A31" w:rsidRDefault="0039570A" w:rsidP="005979B8">
            <w:pPr>
              <w:pStyle w:val="Default"/>
              <w:spacing w:before="40" w:after="40"/>
              <w:rPr>
                <w:rFonts w:ascii="Arial" w:hAnsi="Arial" w:cs="Arial"/>
                <w:color w:val="auto"/>
                <w:sz w:val="18"/>
                <w:szCs w:val="18"/>
              </w:rPr>
            </w:pPr>
            <w:r>
              <w:rPr>
                <w:rFonts w:ascii="Arial" w:hAnsi="Arial" w:cs="Arial"/>
                <w:color w:val="auto"/>
                <w:sz w:val="18"/>
                <w:szCs w:val="18"/>
              </w:rPr>
              <w:t>N</w:t>
            </w:r>
            <w:r>
              <w:rPr>
                <w:rFonts w:ascii="Arial" w:hAnsi="Arial" w:cs="Arial"/>
                <w:sz w:val="18"/>
                <w:szCs w:val="18"/>
              </w:rPr>
              <w:t>/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F130A02" w:rsidR="00FB3483" w:rsidRPr="00930A31" w:rsidRDefault="0039570A" w:rsidP="005979B8">
            <w:pPr>
              <w:pStyle w:val="Default"/>
              <w:spacing w:before="40" w:after="40"/>
              <w:rPr>
                <w:rFonts w:ascii="Arial" w:hAnsi="Arial" w:cs="Arial"/>
                <w:color w:val="auto"/>
                <w:sz w:val="18"/>
                <w:szCs w:val="18"/>
              </w:rPr>
            </w:pPr>
            <w:r>
              <w:rPr>
                <w:rFonts w:ascii="Arial" w:hAnsi="Arial" w:cs="Arial"/>
                <w:color w:val="auto"/>
                <w:sz w:val="18"/>
                <w:szCs w:val="18"/>
              </w:rPr>
              <w:t>N</w:t>
            </w:r>
            <w:r>
              <w:rPr>
                <w:rFonts w:ascii="Arial" w:hAnsi="Arial" w:cs="Arial"/>
                <w:sz w:val="18"/>
                <w:szCs w:val="18"/>
              </w:rPr>
              <w:t>/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366F8E8" w:rsidR="00077B44" w:rsidRPr="00930A31" w:rsidRDefault="0039570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722C943" w:rsidR="00930A31" w:rsidRPr="00930A31" w:rsidRDefault="0039570A"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C00B75">
              <w:rPr>
                <w:rFonts w:ascii="Arial" w:hAnsi="Arial" w:cs="Arial"/>
                <w:color w:val="auto"/>
                <w:sz w:val="18"/>
                <w:szCs w:val="18"/>
              </w:rPr>
              <w:t>2</w:t>
            </w:r>
            <w:r>
              <w:rPr>
                <w:rFonts w:ascii="Arial" w:hAnsi="Arial" w:cs="Arial"/>
                <w:color w:val="auto"/>
                <w:sz w:val="18"/>
                <w:szCs w:val="18"/>
              </w:rPr>
              <w:t>-1</w:t>
            </w:r>
            <w:r w:rsidR="00C00B75">
              <w:rPr>
                <w:rFonts w:ascii="Arial" w:hAnsi="Arial" w:cs="Arial"/>
                <w:color w:val="auto"/>
                <w:sz w:val="18"/>
                <w:szCs w:val="18"/>
              </w:rPr>
              <w:t>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C5268F1" w:rsidR="00930A31" w:rsidRPr="00930A31" w:rsidRDefault="0039570A"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C00B75">
              <w:rPr>
                <w:rFonts w:ascii="Arial" w:hAnsi="Arial" w:cs="Arial"/>
                <w:color w:val="auto"/>
                <w:sz w:val="18"/>
                <w:szCs w:val="18"/>
              </w:rPr>
              <w:t>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6FEC9CF" w:rsidR="00930A31" w:rsidRPr="00930A31" w:rsidRDefault="0039570A"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C00B75">
              <w:rPr>
                <w:rFonts w:ascii="Arial" w:hAnsi="Arial" w:cs="Arial"/>
                <w:color w:val="auto"/>
                <w:sz w:val="18"/>
                <w:szCs w:val="18"/>
              </w:rPr>
              <w:t>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C9221AF" w:rsidR="00930A31" w:rsidRPr="00930A31" w:rsidRDefault="00990D6D"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C00B75">
              <w:rPr>
                <w:rFonts w:ascii="Arial" w:hAnsi="Arial" w:cs="Arial"/>
                <w:color w:val="auto"/>
                <w:sz w:val="18"/>
                <w:szCs w:val="18"/>
              </w:rPr>
              <w:t>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616F1C5" w:rsidR="00930A31" w:rsidRPr="00930A31" w:rsidRDefault="0063474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00B75">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BBBD5BF" w:rsidR="00930A31" w:rsidRPr="00930A31" w:rsidRDefault="0063474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00B75">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5BE7D43" w:rsidR="00930A31" w:rsidRPr="00930A31" w:rsidRDefault="0063474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C4F9F5E" w:rsidR="00077B44" w:rsidRPr="00930A31" w:rsidRDefault="0063474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4E51E3F" w:rsidR="00077B44" w:rsidRPr="00930A31" w:rsidRDefault="00634747"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C00B75">
              <w:rPr>
                <w:rFonts w:ascii="Arial" w:hAnsi="Arial" w:cs="Arial"/>
                <w:color w:val="auto"/>
                <w:sz w:val="18"/>
                <w:szCs w:val="18"/>
              </w:rPr>
              <w:t>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907B385" w:rsidR="00077B44" w:rsidRPr="00930A31" w:rsidRDefault="00634747"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C00B75">
              <w:rPr>
                <w:rFonts w:ascii="Arial" w:hAnsi="Arial" w:cs="Arial"/>
                <w:color w:val="auto"/>
                <w:sz w:val="18"/>
                <w:szCs w:val="18"/>
              </w:rPr>
              <w:t>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3B9C54" w14:textId="77777777" w:rsidR="00B8688E" w:rsidRDefault="00B8688E">
      <w:r>
        <w:separator/>
      </w:r>
    </w:p>
  </w:endnote>
  <w:endnote w:type="continuationSeparator" w:id="0">
    <w:p w14:paraId="461F7327" w14:textId="77777777" w:rsidR="00B8688E" w:rsidRDefault="00B868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AC0074" w14:textId="77777777" w:rsidR="00FA02D2" w:rsidRDefault="00FA02D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DB3A5D" w14:textId="77777777" w:rsidR="00FA02D2" w:rsidRDefault="00FA02D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8502F7" w14:textId="77777777" w:rsidR="00FA02D2" w:rsidRDefault="00FA02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4BADCD" w14:textId="77777777" w:rsidR="00B8688E" w:rsidRDefault="00B8688E">
      <w:r>
        <w:separator/>
      </w:r>
    </w:p>
  </w:footnote>
  <w:footnote w:type="continuationSeparator" w:id="0">
    <w:p w14:paraId="25D8E9EA" w14:textId="77777777" w:rsidR="00B8688E" w:rsidRDefault="00B868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12B818" w14:textId="77777777" w:rsidR="00FA02D2" w:rsidRDefault="00FA02D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21405AD"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FA02D2">
      <w:rPr>
        <w:rFonts w:ascii="Lucida Sans" w:hAnsi="Lucida Sans"/>
        <w:b/>
        <w:bCs/>
      </w:rPr>
      <w:t xml:space="preserve">Appendix 1: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622D7B" w14:textId="77777777" w:rsidR="00FA02D2" w:rsidRDefault="00FA02D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4318"/>
    <w:rsid w:val="00077B44"/>
    <w:rsid w:val="00152CDB"/>
    <w:rsid w:val="0018323E"/>
    <w:rsid w:val="00190C83"/>
    <w:rsid w:val="001D1608"/>
    <w:rsid w:val="00246C93"/>
    <w:rsid w:val="0025239E"/>
    <w:rsid w:val="00256BAF"/>
    <w:rsid w:val="002A2A06"/>
    <w:rsid w:val="003103C2"/>
    <w:rsid w:val="003516AD"/>
    <w:rsid w:val="00363B8D"/>
    <w:rsid w:val="003760FB"/>
    <w:rsid w:val="0039570A"/>
    <w:rsid w:val="003B79FF"/>
    <w:rsid w:val="003D53C4"/>
    <w:rsid w:val="00400A0B"/>
    <w:rsid w:val="00443C1D"/>
    <w:rsid w:val="00447EB6"/>
    <w:rsid w:val="00461576"/>
    <w:rsid w:val="004B4F5E"/>
    <w:rsid w:val="004C1685"/>
    <w:rsid w:val="00500B1A"/>
    <w:rsid w:val="005078EE"/>
    <w:rsid w:val="00550BF1"/>
    <w:rsid w:val="005707F8"/>
    <w:rsid w:val="0059028D"/>
    <w:rsid w:val="005979B8"/>
    <w:rsid w:val="00634747"/>
    <w:rsid w:val="006E5FE2"/>
    <w:rsid w:val="006F3BA6"/>
    <w:rsid w:val="00726794"/>
    <w:rsid w:val="0077253C"/>
    <w:rsid w:val="008412D5"/>
    <w:rsid w:val="00861E30"/>
    <w:rsid w:val="008A3EAE"/>
    <w:rsid w:val="008E2C91"/>
    <w:rsid w:val="00930A31"/>
    <w:rsid w:val="00947707"/>
    <w:rsid w:val="009827E5"/>
    <w:rsid w:val="00990D6D"/>
    <w:rsid w:val="00A215D2"/>
    <w:rsid w:val="00A86593"/>
    <w:rsid w:val="00AB79CE"/>
    <w:rsid w:val="00AE4BBD"/>
    <w:rsid w:val="00B51910"/>
    <w:rsid w:val="00B8688E"/>
    <w:rsid w:val="00C00B75"/>
    <w:rsid w:val="00C22710"/>
    <w:rsid w:val="00C76805"/>
    <w:rsid w:val="00D10ACC"/>
    <w:rsid w:val="00D95D84"/>
    <w:rsid w:val="00DC4F19"/>
    <w:rsid w:val="00E324A8"/>
    <w:rsid w:val="00E66E3A"/>
    <w:rsid w:val="00EB610E"/>
    <w:rsid w:val="00EC5128"/>
    <w:rsid w:val="00EC51BF"/>
    <w:rsid w:val="00F67C14"/>
    <w:rsid w:val="00FA02D2"/>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3</Pages>
  <Words>1077</Words>
  <Characters>614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yele Kasa</cp:lastModifiedBy>
  <cp:revision>35</cp:revision>
  <cp:lastPrinted>2020-11-24T03:02:00Z</cp:lastPrinted>
  <dcterms:created xsi:type="dcterms:W3CDTF">2020-11-24T03:02:00Z</dcterms:created>
  <dcterms:modified xsi:type="dcterms:W3CDTF">2023-06-14T0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4ede186deda24f80b9ded413501822d7e10733f8db93d79d5ef9b63b6058fbc</vt:lpwstr>
  </property>
</Properties>
</file>